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ackground, paras 1-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ckground, para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 1 (details previously published in referenced primary outcome paper).</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 &amp; CONSORT diagram</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2 (details previously published in referenced primary outcome pape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s 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as secondary outcomes are being report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para 1 (details previously published in referenced primary outcome 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 (details previously published in referenced primary outcome paper).</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 (details previously published in referenced primary outcome paper).</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 (details previously published in referenced primary outcome pape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s 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s 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pplementary Figure 1,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s 1-3, Figures 1-5 </w:t>
            </w:r>
          </w:p>
        </w:tc>
      </w:tr>
      <w:tr>
        <w:trPr/>
        <w:tc>
          <w:tcPr>
            <w:tcW w:w="2088" w:type="dxa"/>
            <w:vMerge w:val="restart"/>
            <w:tcBorders/>
          </w:tcPr>
          <w:p>
            <w:pPr>
              <w:pStyle w:val="Normal"/>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3, Figures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Figures 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 Tables 1-4 &amp; Supp. Figures 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reviously published in primary outcome paper, and referenced.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para 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 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para 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fter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2T09:17:00Z</dcterms:created>
  <dc:creator>pplouffe</dc:creator>
  <dc:description/>
  <cp:keywords/>
  <dc:language>en-US</dc:language>
  <cp:lastModifiedBy>Keith Godfrey</cp:lastModifiedBy>
  <cp:lastPrinted>2010-02-23T13:00:00Z</cp:lastPrinted>
  <dcterms:modified xsi:type="dcterms:W3CDTF">2023-09-24T08:37:00Z</dcterms:modified>
  <cp:revision>4</cp:revision>
  <dc:subject/>
  <dc:title>The Impact of a Community-Oriented Problem-Based Learning Curriculum Reform on the Quality of Primary Care Delivered by Gradua</dc:title>
</cp:coreProperties>
</file>